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DE7" w:rsidRDefault="00145570" w:rsidP="00C30DE7">
      <w:pPr>
        <w:ind w:firstLineChars="200" w:firstLine="482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Table </w:t>
      </w:r>
      <w:r w:rsidR="00C30DE7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sz w:val="24"/>
        </w:rPr>
        <w:t>Clinical characteristics of operation and postoperative complications</w:t>
      </w:r>
    </w:p>
    <w:tbl>
      <w:tblPr>
        <w:tblpPr w:leftFromText="180" w:rightFromText="180" w:vertAnchor="text" w:horzAnchor="page" w:tblpX="1753" w:tblpY="312"/>
        <w:tblOverlap w:val="never"/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701"/>
      </w:tblGrid>
      <w:tr w:rsidR="00E719D3" w:rsidTr="00333CB3"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E719D3" w:rsidRDefault="00145570" w:rsidP="00C30DE7">
            <w:pPr>
              <w:spacing w:line="360" w:lineRule="exact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719D3" w:rsidRDefault="00145570" w:rsidP="00C30DE7">
            <w:pPr>
              <w:spacing w:line="360" w:lineRule="exact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ccount</w:t>
            </w:r>
          </w:p>
        </w:tc>
      </w:tr>
      <w:tr w:rsidR="00E719D3" w:rsidRPr="00333CB3" w:rsidTr="00333CB3">
        <w:tc>
          <w:tcPr>
            <w:tcW w:w="6804" w:type="dxa"/>
            <w:tcBorders>
              <w:bottom w:val="nil"/>
            </w:tcBorders>
            <w:vAlign w:val="center"/>
          </w:tcPr>
          <w:p w:rsidR="00E719D3" w:rsidRPr="00333CB3" w:rsidRDefault="00145570" w:rsidP="00C30DE7">
            <w:pPr>
              <w:spacing w:line="360" w:lineRule="exact"/>
              <w:jc w:val="lef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Surgical metho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Bilateral inguinal lymphadenectomy al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5(22.73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Bilateral inguinal + pelvic lymphadenectomy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(9.1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 xml:space="preserve">Total or partial </w:t>
            </w:r>
            <w:r w:rsidR="002E3A7F" w:rsidRPr="002E3A7F">
              <w:rPr>
                <w:rFonts w:ascii="Arial" w:hAnsi="Arial" w:cs="Arial"/>
                <w:color w:val="FF0000"/>
                <w:sz w:val="24"/>
              </w:rPr>
              <w:t>penectomy</w:t>
            </w:r>
            <w:r w:rsidRPr="00333CB3">
              <w:rPr>
                <w:rFonts w:ascii="Arial" w:hAnsi="Arial" w:cs="Arial"/>
                <w:sz w:val="24"/>
              </w:rPr>
              <w:t xml:space="preserve"> + bilateral inguinal and pelvic lymphadenectomy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7(31.81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2E3A7F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otal or partial </w:t>
            </w:r>
            <w:r w:rsidRPr="002E3A7F">
              <w:rPr>
                <w:rFonts w:ascii="Arial" w:hAnsi="Arial" w:cs="Arial"/>
                <w:color w:val="FF0000"/>
                <w:sz w:val="24"/>
              </w:rPr>
              <w:t>penectomy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="00145570" w:rsidRPr="00333CB3">
              <w:rPr>
                <w:rFonts w:ascii="Arial" w:hAnsi="Arial" w:cs="Arial"/>
                <w:sz w:val="24"/>
              </w:rPr>
              <w:t xml:space="preserve">+ bilateral inguinal </w:t>
            </w:r>
            <w:r w:rsidR="00333CB3" w:rsidRPr="00333CB3">
              <w:rPr>
                <w:rFonts w:ascii="Arial" w:hAnsi="Arial" w:cs="Arial"/>
                <w:sz w:val="24"/>
              </w:rPr>
              <w:t xml:space="preserve"> lymphadenectomy 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8(36.36)</w:t>
            </w:r>
          </w:p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2E3A7F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 xml:space="preserve">Intraoperative </w:t>
            </w:r>
            <w:r w:rsidR="002E3A7F">
              <w:rPr>
                <w:rFonts w:ascii="Arial" w:hAnsi="Arial" w:cs="Arial"/>
                <w:b/>
                <w:sz w:val="24"/>
              </w:rPr>
              <w:t>b</w:t>
            </w:r>
            <w:r w:rsidRPr="00333CB3">
              <w:rPr>
                <w:rFonts w:ascii="Arial" w:hAnsi="Arial" w:cs="Arial"/>
                <w:b/>
                <w:sz w:val="24"/>
              </w:rPr>
              <w:t xml:space="preserve">lood loss and transfusion </w:t>
            </w:r>
          </w:p>
        </w:tc>
        <w:tc>
          <w:tcPr>
            <w:tcW w:w="1701" w:type="dxa"/>
            <w:vAlign w:val="center"/>
          </w:tcPr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Total Blood loss ( Volume,ml)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93.18±50.84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Intraoperative transfusion of red blood cell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0/22(0.0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2/22(100.0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Intraoperative plasma transfusion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8/22(36.36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14/22(63.64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Intraoperative platelet transfusion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0/22(0.0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2/22(100.0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E719D3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2E3A7F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Results of</w:t>
            </w:r>
            <w:r w:rsidR="002E3A7F">
              <w:rPr>
                <w:rFonts w:ascii="Arial" w:hAnsi="Arial" w:cs="Arial"/>
                <w:b/>
                <w:sz w:val="24"/>
              </w:rPr>
              <w:t xml:space="preserve"> l</w:t>
            </w:r>
            <w:r w:rsidRPr="00333CB3">
              <w:rPr>
                <w:rFonts w:ascii="Arial" w:hAnsi="Arial" w:cs="Arial"/>
                <w:b/>
                <w:sz w:val="24"/>
              </w:rPr>
              <w:t>ymphadenectomy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Location of positive lymph nod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unilateral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9/12(75.0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 xml:space="preserve">bilateral  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3/12(25.0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Extranodal invasion of lymph nodes</w:t>
            </w:r>
          </w:p>
        </w:tc>
        <w:tc>
          <w:tcPr>
            <w:tcW w:w="1701" w:type="dxa"/>
            <w:vAlign w:val="center"/>
          </w:tcPr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4/22(18.18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 xml:space="preserve">no </w:t>
            </w:r>
            <w:r w:rsidRPr="00333CB3">
              <w:rPr>
                <w:rFonts w:ascii="Arial" w:hAnsi="Arial" w:cs="Arial"/>
                <w:sz w:val="24"/>
              </w:rPr>
              <w:tab/>
              <w:t xml:space="preserve"> 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18/22(81.82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Total number of lymphadenectomy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8.95±15.98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umber of positive lymph nod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.05±4.59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Time of drainage tube stay(days)</w:t>
            </w:r>
            <w:r w:rsidRPr="00333CB3">
              <w:rPr>
                <w:rFonts w:ascii="Arial" w:hAnsi="Arial" w:cs="Arial"/>
                <w:b/>
                <w:sz w:val="24"/>
              </w:rPr>
              <w:tab/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18.55±17.06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E719D3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Postoperative complications</w:t>
            </w:r>
          </w:p>
        </w:tc>
        <w:tc>
          <w:tcPr>
            <w:tcW w:w="1701" w:type="dxa"/>
            <w:vAlign w:val="center"/>
          </w:tcPr>
          <w:p w:rsidR="00E719D3" w:rsidRPr="00333CB3" w:rsidRDefault="00E719D3" w:rsidP="00C30DE7">
            <w:pPr>
              <w:spacing w:line="360" w:lineRule="exact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Necrosis of skin flap</w:t>
            </w:r>
            <w:r w:rsidR="00C54DA4">
              <w:rPr>
                <w:rFonts w:ascii="Arial" w:hAnsi="Arial" w:cs="Arial"/>
                <w:b/>
                <w:sz w:val="24"/>
              </w:rPr>
              <w:t xml:space="preserve"> (a small area)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lastRenderedPageBreak/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/22(9.1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20/22(90.90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Subcutaneous infection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7/22(31.82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15/22(68.18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333CB3">
              <w:rPr>
                <w:rFonts w:ascii="Arial" w:hAnsi="Arial" w:cs="Arial"/>
                <w:b/>
                <w:sz w:val="24"/>
              </w:rPr>
              <w:t>Lymphorrhagia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</w:t>
            </w:r>
            <w:r w:rsidRPr="00333CB3">
              <w:rPr>
                <w:rFonts w:ascii="Arial" w:hAnsi="Arial" w:cs="Arial"/>
                <w:sz w:val="24"/>
              </w:rPr>
              <w:t>（</w:t>
            </w:r>
            <w:r w:rsidRPr="00333CB3">
              <w:rPr>
                <w:rFonts w:ascii="Arial" w:hAnsi="Arial" w:cs="Arial"/>
                <w:sz w:val="24"/>
              </w:rPr>
              <w:t>%</w:t>
            </w:r>
            <w:r w:rsidRPr="00333CB3">
              <w:rPr>
                <w:rFonts w:ascii="Arial" w:hAnsi="Arial" w:cs="Arial"/>
                <w:sz w:val="24"/>
              </w:rPr>
              <w:t>）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3/22(13.64)</w:t>
            </w:r>
          </w:p>
        </w:tc>
      </w:tr>
      <w:tr w:rsidR="00E719D3" w:rsidRPr="00333CB3" w:rsidTr="00333CB3">
        <w:tc>
          <w:tcPr>
            <w:tcW w:w="6804" w:type="dxa"/>
            <w:vAlign w:val="center"/>
          </w:tcPr>
          <w:p w:rsidR="00E719D3" w:rsidRPr="00333CB3" w:rsidRDefault="00145570" w:rsidP="00C30DE7">
            <w:pPr>
              <w:spacing w:line="360" w:lineRule="exact"/>
              <w:ind w:firstLineChars="50" w:firstLine="120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E719D3" w:rsidRPr="00333CB3" w:rsidRDefault="00145570" w:rsidP="00C30DE7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333CB3">
              <w:rPr>
                <w:rFonts w:ascii="Arial" w:hAnsi="Arial" w:cs="Arial"/>
                <w:sz w:val="24"/>
              </w:rPr>
              <w:t>19/22(83.36)</w:t>
            </w:r>
          </w:p>
        </w:tc>
      </w:tr>
    </w:tbl>
    <w:p w:rsidR="00E719D3" w:rsidRPr="00333CB3" w:rsidRDefault="00145570">
      <w:pPr>
        <w:ind w:firstLineChars="200" w:firstLine="480"/>
        <w:rPr>
          <w:rFonts w:ascii="Arial" w:hAnsi="Arial" w:cs="Arial"/>
          <w:sz w:val="24"/>
        </w:rPr>
      </w:pPr>
      <w:r w:rsidRPr="00333CB3">
        <w:rPr>
          <w:rFonts w:ascii="Arial" w:hAnsi="Arial" w:cs="Arial"/>
          <w:sz w:val="24"/>
        </w:rPr>
        <w:t>N,</w:t>
      </w:r>
      <w:r w:rsidR="00C30DE7" w:rsidRPr="00333CB3">
        <w:rPr>
          <w:rFonts w:ascii="Arial" w:hAnsi="Arial" w:cs="Arial"/>
          <w:sz w:val="24"/>
        </w:rPr>
        <w:t xml:space="preserve"> </w:t>
      </w:r>
      <w:r w:rsidRPr="00333CB3">
        <w:rPr>
          <w:rFonts w:ascii="Arial" w:hAnsi="Arial" w:cs="Arial"/>
          <w:sz w:val="24"/>
        </w:rPr>
        <w:t>cases</w:t>
      </w:r>
    </w:p>
    <w:p w:rsidR="00E719D3" w:rsidRPr="00333CB3" w:rsidRDefault="00E719D3">
      <w:pPr>
        <w:ind w:firstLineChars="200" w:firstLine="480"/>
        <w:rPr>
          <w:rFonts w:ascii="Arial" w:hAnsi="Arial" w:cs="Arial"/>
          <w:sz w:val="24"/>
        </w:rPr>
      </w:pPr>
    </w:p>
    <w:sectPr w:rsidR="00E719D3" w:rsidRPr="00333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21E" w:rsidRDefault="00FB221E" w:rsidP="00622999">
      <w:r>
        <w:separator/>
      </w:r>
    </w:p>
  </w:endnote>
  <w:endnote w:type="continuationSeparator" w:id="0">
    <w:p w:rsidR="00FB221E" w:rsidRDefault="00FB221E" w:rsidP="00622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21E" w:rsidRDefault="00FB221E" w:rsidP="00622999">
      <w:r>
        <w:separator/>
      </w:r>
    </w:p>
  </w:footnote>
  <w:footnote w:type="continuationSeparator" w:id="0">
    <w:p w:rsidR="00FB221E" w:rsidRDefault="00FB221E" w:rsidP="00622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0MWUyNmMyNWM3ZWY0N2QyZDZiNDc5YzgzMGNlZDYifQ=="/>
  </w:docVars>
  <w:rsids>
    <w:rsidRoot w:val="00C00A7B"/>
    <w:rsid w:val="00045315"/>
    <w:rsid w:val="000B3746"/>
    <w:rsid w:val="00145570"/>
    <w:rsid w:val="001D3C88"/>
    <w:rsid w:val="001F5EAE"/>
    <w:rsid w:val="00241120"/>
    <w:rsid w:val="002E3A7F"/>
    <w:rsid w:val="00333CB3"/>
    <w:rsid w:val="00333F07"/>
    <w:rsid w:val="003F62BD"/>
    <w:rsid w:val="004056E2"/>
    <w:rsid w:val="004966C5"/>
    <w:rsid w:val="005B6B14"/>
    <w:rsid w:val="00622999"/>
    <w:rsid w:val="00656D54"/>
    <w:rsid w:val="006A3A1C"/>
    <w:rsid w:val="00970271"/>
    <w:rsid w:val="00983A49"/>
    <w:rsid w:val="00A30480"/>
    <w:rsid w:val="00B36932"/>
    <w:rsid w:val="00B75F10"/>
    <w:rsid w:val="00BF3063"/>
    <w:rsid w:val="00C00A7B"/>
    <w:rsid w:val="00C21DDB"/>
    <w:rsid w:val="00C223D5"/>
    <w:rsid w:val="00C30DE7"/>
    <w:rsid w:val="00C54DA4"/>
    <w:rsid w:val="00CC47C9"/>
    <w:rsid w:val="00CC65C6"/>
    <w:rsid w:val="00E719D3"/>
    <w:rsid w:val="00F74E84"/>
    <w:rsid w:val="00FB221E"/>
    <w:rsid w:val="00FC0CAE"/>
    <w:rsid w:val="00FC6B4A"/>
    <w:rsid w:val="10AD25BC"/>
    <w:rsid w:val="3AE8398B"/>
    <w:rsid w:val="3F9D0790"/>
    <w:rsid w:val="74FC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5BD02"/>
  <w15:docId w15:val="{76B45324-B874-4F76-984D-78F54227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999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99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1</Words>
  <Characters>1097</Characters>
  <Application>Microsoft Office Word</Application>
  <DocSecurity>0</DocSecurity>
  <Lines>20</Lines>
  <Paragraphs>3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易贤林</cp:lastModifiedBy>
  <cp:revision>6</cp:revision>
  <dcterms:created xsi:type="dcterms:W3CDTF">2023-11-15T13:12:00Z</dcterms:created>
  <dcterms:modified xsi:type="dcterms:W3CDTF">2024-02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45A1DECC5B5419284BAED26B167301A</vt:lpwstr>
  </property>
</Properties>
</file>